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C58" w:rsidRPr="00F208E5" w:rsidRDefault="00C02C58" w:rsidP="00C02C58">
      <w:pPr>
        <w:rPr>
          <w:lang w:val="en-GB"/>
        </w:rPr>
      </w:pPr>
      <w:r>
        <w:rPr>
          <w:lang w:val="en-GB"/>
        </w:rPr>
        <w:t xml:space="preserve">Title: </w:t>
      </w:r>
      <w:r w:rsidRPr="00F208E5">
        <w:rPr>
          <w:lang w:val="en-GB"/>
        </w:rPr>
        <w:t xml:space="preserve">Molecular data suggest multiple origins and diversification times of freshwater </w:t>
      </w:r>
      <w:proofErr w:type="spellStart"/>
      <w:r w:rsidRPr="00F208E5">
        <w:rPr>
          <w:lang w:val="en-GB"/>
        </w:rPr>
        <w:t>gammarids</w:t>
      </w:r>
      <w:proofErr w:type="spellEnd"/>
      <w:r w:rsidRPr="00F208E5">
        <w:rPr>
          <w:lang w:val="en-GB"/>
        </w:rPr>
        <w:t xml:space="preserve"> on the Aegean Archipelago </w:t>
      </w:r>
    </w:p>
    <w:p w:rsidR="00C02C58" w:rsidRDefault="00C02C58" w:rsidP="00C02C58">
      <w:pPr>
        <w:rPr>
          <w:lang w:val="en-GB"/>
        </w:rPr>
      </w:pPr>
      <w:r>
        <w:rPr>
          <w:lang w:val="en-GB"/>
        </w:rPr>
        <w:t xml:space="preserve">Authors: </w:t>
      </w:r>
      <w:proofErr w:type="spellStart"/>
      <w:r>
        <w:rPr>
          <w:lang w:val="en-GB"/>
        </w:rPr>
        <w:t>Kami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upał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Ioanni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araouzas</w:t>
      </w:r>
      <w:proofErr w:type="spellEnd"/>
      <w:r>
        <w:rPr>
          <w:lang w:val="en-GB"/>
        </w:rPr>
        <w:t xml:space="preserve">, Tomasz </w:t>
      </w:r>
      <w:proofErr w:type="spellStart"/>
      <w:r>
        <w:rPr>
          <w:lang w:val="en-GB"/>
        </w:rPr>
        <w:t>Mamos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ichał</w:t>
      </w:r>
      <w:proofErr w:type="spellEnd"/>
      <w:r>
        <w:rPr>
          <w:lang w:val="en-GB"/>
        </w:rPr>
        <w:t xml:space="preserve"> Grabowski</w:t>
      </w:r>
    </w:p>
    <w:p w:rsidR="00C02C58" w:rsidRDefault="00C02C58" w:rsidP="00165F3B">
      <w:pPr>
        <w:spacing w:line="360" w:lineRule="auto"/>
        <w:rPr>
          <w:sz w:val="24"/>
          <w:szCs w:val="24"/>
          <w:lang w:val="en-GB"/>
        </w:rPr>
      </w:pPr>
    </w:p>
    <w:p w:rsidR="00165F3B" w:rsidRPr="00302FFF" w:rsidRDefault="009D2656" w:rsidP="00165F3B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.</w:t>
      </w:r>
      <w:r w:rsidR="004A684D">
        <w:rPr>
          <w:sz w:val="24"/>
          <w:szCs w:val="24"/>
          <w:lang w:val="en-GB"/>
        </w:rPr>
        <w:t>S</w:t>
      </w:r>
      <w:r w:rsidR="00A93AB2">
        <w:rPr>
          <w:sz w:val="24"/>
          <w:szCs w:val="24"/>
          <w:lang w:val="en-GB"/>
        </w:rPr>
        <w:t>8</w:t>
      </w:r>
      <w:bookmarkStart w:id="0" w:name="_GoBack"/>
      <w:bookmarkEnd w:id="0"/>
      <w:r w:rsidR="00165F3B" w:rsidRPr="00302FFF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Comparison of mean values </w:t>
      </w:r>
      <w:r w:rsidR="00605BCF">
        <w:rPr>
          <w:sz w:val="24"/>
          <w:szCs w:val="24"/>
          <w:lang w:val="en-GB"/>
        </w:rPr>
        <w:t xml:space="preserve">of the </w:t>
      </w:r>
      <w:r>
        <w:rPr>
          <w:sz w:val="24"/>
          <w:szCs w:val="24"/>
          <w:lang w:val="en-GB"/>
        </w:rPr>
        <w:t xml:space="preserve">genetic distance calculation methods. </w:t>
      </w:r>
    </w:p>
    <w:tbl>
      <w:tblPr>
        <w:tblStyle w:val="Tabela-Siatka"/>
        <w:tblW w:w="53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119"/>
      </w:tblGrid>
      <w:tr w:rsidR="00D662F9" w:rsidRPr="00A93AB2" w:rsidTr="00605BCF">
        <w:trPr>
          <w:trHeight w:val="64"/>
        </w:trPr>
        <w:tc>
          <w:tcPr>
            <w:tcW w:w="2268" w:type="dxa"/>
          </w:tcPr>
          <w:p w:rsidR="00D662F9" w:rsidRPr="00302FFF" w:rsidRDefault="00D662F9" w:rsidP="00FB4551">
            <w:pPr>
              <w:jc w:val="left"/>
              <w:rPr>
                <w:b/>
              </w:rPr>
            </w:pPr>
            <w:r w:rsidRPr="00302FFF">
              <w:rPr>
                <w:b/>
              </w:rPr>
              <w:t>MOTU</w:t>
            </w:r>
          </w:p>
        </w:tc>
        <w:tc>
          <w:tcPr>
            <w:tcW w:w="3119" w:type="dxa"/>
          </w:tcPr>
          <w:p w:rsidR="00D662F9" w:rsidRPr="00B4232A" w:rsidRDefault="00D662F9" w:rsidP="00D662F9">
            <w:pPr>
              <w:jc w:val="left"/>
              <w:rPr>
                <w:b/>
                <w:lang w:val="en-GB"/>
              </w:rPr>
            </w:pPr>
            <w:r w:rsidRPr="00B4232A">
              <w:rPr>
                <w:b/>
                <w:lang w:val="en-GB"/>
              </w:rPr>
              <w:t xml:space="preserve">Genetic distance </w:t>
            </w:r>
            <w:r w:rsidR="00605BCF" w:rsidRPr="00B4232A">
              <w:rPr>
                <w:b/>
                <w:lang w:val="en-GB"/>
              </w:rPr>
              <w:br/>
            </w:r>
            <w:r w:rsidRPr="00B4232A">
              <w:rPr>
                <w:b/>
                <w:lang w:val="en-GB"/>
              </w:rPr>
              <w:t>to the closest MOTU (Pat/K2p)</w:t>
            </w:r>
          </w:p>
        </w:tc>
      </w:tr>
      <w:tr w:rsidR="00D662F9" w:rsidRPr="00302FFF" w:rsidTr="00605BCF">
        <w:trPr>
          <w:trHeight w:val="410"/>
        </w:trPr>
        <w:tc>
          <w:tcPr>
            <w:tcW w:w="2268" w:type="dxa"/>
          </w:tcPr>
          <w:p w:rsidR="00D662F9" w:rsidRPr="00302FFF" w:rsidRDefault="00D662F9" w:rsidP="00FB4551">
            <w:pPr>
              <w:rPr>
                <w:i/>
                <w:lang w:val="en-GB"/>
              </w:rPr>
            </w:pPr>
            <w:r w:rsidRPr="009D2656">
              <w:rPr>
                <w:b/>
                <w:lang w:val="en-GB"/>
              </w:rPr>
              <w:t xml:space="preserve">MOTU1 </w:t>
            </w:r>
            <w:r>
              <w:rPr>
                <w:i/>
                <w:lang w:val="en-GB"/>
              </w:rPr>
              <w:br/>
              <w:t>(</w:t>
            </w:r>
            <w:proofErr w:type="spellStart"/>
            <w:r>
              <w:rPr>
                <w:i/>
                <w:lang w:val="en-GB"/>
              </w:rPr>
              <w:t>Gammaru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plaitisi</w:t>
            </w:r>
            <w:proofErr w:type="spellEnd"/>
            <w:r>
              <w:rPr>
                <w:i/>
                <w:lang w:val="en-GB"/>
              </w:rPr>
              <w:t>)</w:t>
            </w:r>
          </w:p>
        </w:tc>
        <w:tc>
          <w:tcPr>
            <w:tcW w:w="3119" w:type="dxa"/>
            <w:vAlign w:val="center"/>
          </w:tcPr>
          <w:p w:rsidR="00D662F9" w:rsidRPr="00D662F9" w:rsidRDefault="00605BCF" w:rsidP="00605BCF">
            <w:pPr>
              <w:jc w:val="left"/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7,6%/</w:t>
            </w:r>
            <w:r w:rsidR="00D662F9" w:rsidRPr="00605BCF">
              <w:rPr>
                <w:b/>
              </w:rPr>
              <w:t>17,3%</w:t>
            </w:r>
            <w:r w:rsidR="00D662F9" w:rsidRPr="00D662F9">
              <w:t xml:space="preserve"> K2p</w:t>
            </w:r>
          </w:p>
        </w:tc>
      </w:tr>
      <w:tr w:rsidR="00D662F9" w:rsidRPr="00302FFF" w:rsidTr="00605BCF">
        <w:trPr>
          <w:trHeight w:val="417"/>
        </w:trPr>
        <w:tc>
          <w:tcPr>
            <w:tcW w:w="2268" w:type="dxa"/>
          </w:tcPr>
          <w:p w:rsidR="00D662F9" w:rsidRPr="00FB4551" w:rsidRDefault="00D662F9" w:rsidP="00E9749B">
            <w:pPr>
              <w:rPr>
                <w:i/>
              </w:rPr>
            </w:pPr>
            <w:r>
              <w:rPr>
                <w:b/>
                <w:lang w:val="en-GB"/>
              </w:rPr>
              <w:t>MOTU2</w:t>
            </w:r>
            <w:r w:rsidRPr="009D2656">
              <w:rPr>
                <w:b/>
                <w:lang w:val="en-GB"/>
              </w:rPr>
              <w:t xml:space="preserve"> 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 w:rsidRPr="00FB4551">
              <w:rPr>
                <w:i/>
              </w:rPr>
              <w:t>Gammarus</w:t>
            </w:r>
            <w:proofErr w:type="spellEnd"/>
            <w:r w:rsidRPr="00FB4551">
              <w:rPr>
                <w:i/>
              </w:rPr>
              <w:t xml:space="preserve"> </w:t>
            </w:r>
            <w:proofErr w:type="spellStart"/>
            <w:r w:rsidRPr="00FB4551">
              <w:rPr>
                <w:i/>
              </w:rPr>
              <w:t>arduus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119" w:type="dxa"/>
            <w:vAlign w:val="center"/>
          </w:tcPr>
          <w:p w:rsidR="00D662F9" w:rsidRPr="00302FFF" w:rsidRDefault="004C6021" w:rsidP="00605BCF">
            <w:pPr>
              <w:jc w:val="left"/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7,2%/17%</w:t>
            </w:r>
            <w:r>
              <w:t xml:space="preserve"> K2p</w:t>
            </w:r>
          </w:p>
        </w:tc>
      </w:tr>
      <w:tr w:rsidR="00D662F9" w:rsidRPr="00302FFF" w:rsidTr="00605BCF">
        <w:trPr>
          <w:trHeight w:val="642"/>
        </w:trPr>
        <w:tc>
          <w:tcPr>
            <w:tcW w:w="2268" w:type="dxa"/>
          </w:tcPr>
          <w:p w:rsidR="00D662F9" w:rsidRPr="00302FFF" w:rsidRDefault="00D662F9" w:rsidP="009D2656">
            <w:r>
              <w:rPr>
                <w:b/>
                <w:lang w:val="en-GB"/>
              </w:rPr>
              <w:t>MOTU3</w:t>
            </w:r>
            <w:r w:rsidRPr="009D2656">
              <w:rPr>
                <w:b/>
                <w:lang w:val="en-GB"/>
              </w:rPr>
              <w:t xml:space="preserve"> 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sp.1)</w:t>
            </w:r>
          </w:p>
        </w:tc>
        <w:tc>
          <w:tcPr>
            <w:tcW w:w="3119" w:type="dxa"/>
            <w:vAlign w:val="center"/>
          </w:tcPr>
          <w:p w:rsidR="00D662F9" w:rsidRPr="00302FFF" w:rsidRDefault="004C6021" w:rsidP="00605BCF">
            <w:pPr>
              <w:jc w:val="left"/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4,2%/14%</w:t>
            </w:r>
            <w:r>
              <w:t xml:space="preserve"> K2p</w:t>
            </w:r>
          </w:p>
        </w:tc>
      </w:tr>
      <w:tr w:rsidR="00D662F9" w:rsidRPr="00302FFF" w:rsidTr="00605BCF">
        <w:trPr>
          <w:trHeight w:val="629"/>
        </w:trPr>
        <w:tc>
          <w:tcPr>
            <w:tcW w:w="2268" w:type="dxa"/>
          </w:tcPr>
          <w:p w:rsidR="00D662F9" w:rsidRPr="00302FFF" w:rsidRDefault="00D662F9" w:rsidP="00666B53">
            <w:pPr>
              <w:rPr>
                <w:lang w:val="en-US"/>
              </w:rPr>
            </w:pPr>
            <w:r>
              <w:rPr>
                <w:b/>
                <w:lang w:val="en-GB"/>
              </w:rPr>
              <w:t>MOTU4</w:t>
            </w:r>
            <w:r w:rsidRPr="009D2656">
              <w:rPr>
                <w:b/>
                <w:lang w:val="en-GB"/>
              </w:rPr>
              <w:t xml:space="preserve"> 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  <w:r>
              <w:rPr>
                <w:i/>
              </w:rPr>
              <w:t>2)</w:t>
            </w:r>
          </w:p>
        </w:tc>
        <w:tc>
          <w:tcPr>
            <w:tcW w:w="3119" w:type="dxa"/>
            <w:vAlign w:val="center"/>
          </w:tcPr>
          <w:p w:rsidR="00D662F9" w:rsidRPr="00302FFF" w:rsidRDefault="004C6021" w:rsidP="00605BCF">
            <w:pPr>
              <w:jc w:val="left"/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6,5%/16,7%</w:t>
            </w:r>
            <w:r>
              <w:t xml:space="preserve"> K2p</w:t>
            </w:r>
          </w:p>
        </w:tc>
      </w:tr>
      <w:tr w:rsidR="00D662F9" w:rsidRPr="00302FFF" w:rsidTr="00605BCF">
        <w:trPr>
          <w:trHeight w:val="649"/>
        </w:trPr>
        <w:tc>
          <w:tcPr>
            <w:tcW w:w="2268" w:type="dxa"/>
          </w:tcPr>
          <w:p w:rsidR="00D662F9" w:rsidRPr="00302FFF" w:rsidRDefault="00D662F9" w:rsidP="00666B53">
            <w:pPr>
              <w:rPr>
                <w:lang w:val="en-US"/>
              </w:rPr>
            </w:pPr>
            <w:r>
              <w:rPr>
                <w:b/>
                <w:lang w:val="en-GB"/>
              </w:rPr>
              <w:t>MOTU5</w:t>
            </w:r>
            <w:r w:rsidRPr="009D2656">
              <w:rPr>
                <w:b/>
                <w:lang w:val="en-GB"/>
              </w:rPr>
              <w:t xml:space="preserve"> 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  <w:r>
              <w:rPr>
                <w:i/>
              </w:rPr>
              <w:t>3)</w:t>
            </w:r>
          </w:p>
        </w:tc>
        <w:tc>
          <w:tcPr>
            <w:tcW w:w="3119" w:type="dxa"/>
            <w:vAlign w:val="center"/>
          </w:tcPr>
          <w:p w:rsidR="00D662F9" w:rsidRPr="00605BCF" w:rsidRDefault="00605BCF" w:rsidP="00605BCF">
            <w:pPr>
              <w:jc w:val="left"/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8%/18,1%</w:t>
            </w:r>
            <w:r>
              <w:t xml:space="preserve"> K2p</w:t>
            </w:r>
          </w:p>
        </w:tc>
      </w:tr>
      <w:tr w:rsidR="00D662F9" w:rsidRPr="00302FFF" w:rsidTr="00605BCF">
        <w:trPr>
          <w:trHeight w:val="637"/>
        </w:trPr>
        <w:tc>
          <w:tcPr>
            <w:tcW w:w="2268" w:type="dxa"/>
          </w:tcPr>
          <w:p w:rsidR="00D662F9" w:rsidRPr="0047315D" w:rsidRDefault="00D662F9" w:rsidP="0047315D">
            <w:pPr>
              <w:rPr>
                <w:i/>
              </w:rPr>
            </w:pPr>
            <w:r>
              <w:rPr>
                <w:b/>
                <w:lang w:val="en-GB"/>
              </w:rPr>
              <w:t>MOTU6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 w:rsidRPr="0047315D">
              <w:rPr>
                <w:i/>
              </w:rPr>
              <w:t>Gammarus</w:t>
            </w:r>
            <w:proofErr w:type="spellEnd"/>
            <w:r w:rsidRPr="0047315D">
              <w:rPr>
                <w:i/>
              </w:rPr>
              <w:t xml:space="preserve"> </w:t>
            </w:r>
            <w:proofErr w:type="spellStart"/>
            <w:r w:rsidRPr="0047315D">
              <w:rPr>
                <w:i/>
              </w:rPr>
              <w:t>uludagi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119" w:type="dxa"/>
            <w:vAlign w:val="center"/>
          </w:tcPr>
          <w:p w:rsidR="00D662F9" w:rsidRPr="00302FFF" w:rsidRDefault="00605BCF" w:rsidP="00605BCF">
            <w:pPr>
              <w:jc w:val="left"/>
              <w:rPr>
                <w:b/>
              </w:rPr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8%/18,1%</w:t>
            </w:r>
            <w:r>
              <w:t xml:space="preserve"> K2p</w:t>
            </w:r>
          </w:p>
        </w:tc>
      </w:tr>
      <w:tr w:rsidR="00D662F9" w:rsidRPr="00302FFF" w:rsidTr="00605BCF">
        <w:trPr>
          <w:trHeight w:val="636"/>
        </w:trPr>
        <w:tc>
          <w:tcPr>
            <w:tcW w:w="2268" w:type="dxa"/>
          </w:tcPr>
          <w:p w:rsidR="00D662F9" w:rsidRPr="00302FFF" w:rsidRDefault="00D662F9" w:rsidP="0047315D">
            <w:r>
              <w:rPr>
                <w:b/>
                <w:lang w:val="en-GB"/>
              </w:rPr>
              <w:t>MOTU7</w:t>
            </w:r>
            <w:r w:rsidRPr="009D2656">
              <w:rPr>
                <w:b/>
                <w:lang w:val="en-GB"/>
              </w:rPr>
              <w:t xml:space="preserve"> 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 w:rsidRPr="00C9275B">
              <w:rPr>
                <w:i/>
              </w:rPr>
              <w:t>Gammarus</w:t>
            </w:r>
            <w:proofErr w:type="spellEnd"/>
            <w:r>
              <w:t xml:space="preserve"> </w:t>
            </w:r>
            <w:proofErr w:type="spellStart"/>
            <w:r w:rsidRPr="00C9275B">
              <w:rPr>
                <w:i/>
              </w:rPr>
              <w:t>birsteini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119" w:type="dxa"/>
            <w:vAlign w:val="center"/>
          </w:tcPr>
          <w:p w:rsidR="00D662F9" w:rsidRPr="00C9275B" w:rsidRDefault="00605BCF" w:rsidP="00605BCF">
            <w:pPr>
              <w:jc w:val="left"/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8,8%/20,5%</w:t>
            </w:r>
            <w:r>
              <w:t xml:space="preserve"> K2p</w:t>
            </w:r>
          </w:p>
        </w:tc>
      </w:tr>
      <w:tr w:rsidR="00D662F9" w:rsidRPr="00302FFF" w:rsidTr="00605BCF">
        <w:trPr>
          <w:trHeight w:val="634"/>
        </w:trPr>
        <w:tc>
          <w:tcPr>
            <w:tcW w:w="2268" w:type="dxa"/>
          </w:tcPr>
          <w:p w:rsidR="00D662F9" w:rsidRPr="00302FFF" w:rsidRDefault="00D662F9" w:rsidP="00C9275B">
            <w:pPr>
              <w:rPr>
                <w:lang w:val="en-US"/>
              </w:rPr>
            </w:pPr>
            <w:r>
              <w:rPr>
                <w:b/>
                <w:lang w:val="en-GB"/>
              </w:rPr>
              <w:t>MOTU8</w:t>
            </w:r>
            <w:r>
              <w:rPr>
                <w:i/>
                <w:lang w:val="en-GB"/>
              </w:rPr>
              <w:br/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enulatus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119" w:type="dxa"/>
            <w:vAlign w:val="center"/>
          </w:tcPr>
          <w:p w:rsidR="00D662F9" w:rsidRPr="00302FFF" w:rsidRDefault="00605BCF" w:rsidP="00605BCF">
            <w:pPr>
              <w:jc w:val="left"/>
              <w:rPr>
                <w:b/>
              </w:rPr>
            </w:pPr>
            <w:proofErr w:type="spellStart"/>
            <w:r>
              <w:t>Patristic</w:t>
            </w:r>
            <w:proofErr w:type="spellEnd"/>
            <w:r>
              <w:t xml:space="preserve"> </w:t>
            </w:r>
            <w:r w:rsidRPr="00605BCF">
              <w:rPr>
                <w:b/>
              </w:rPr>
              <w:t>18,8%/20,5%</w:t>
            </w:r>
            <w:r>
              <w:t xml:space="preserve"> K2p</w:t>
            </w:r>
          </w:p>
        </w:tc>
      </w:tr>
    </w:tbl>
    <w:p w:rsidR="00DD0E00" w:rsidRPr="00302FFF" w:rsidRDefault="00DD0E00"/>
    <w:sectPr w:rsidR="00DD0E00" w:rsidRPr="00302FFF" w:rsidSect="00A011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F3B"/>
    <w:rsid w:val="00070346"/>
    <w:rsid w:val="00080235"/>
    <w:rsid w:val="00080906"/>
    <w:rsid w:val="00090C3B"/>
    <w:rsid w:val="00096198"/>
    <w:rsid w:val="000B61A0"/>
    <w:rsid w:val="000F3D5D"/>
    <w:rsid w:val="0013133B"/>
    <w:rsid w:val="00142B55"/>
    <w:rsid w:val="0015561A"/>
    <w:rsid w:val="00165F3B"/>
    <w:rsid w:val="00194EB5"/>
    <w:rsid w:val="002233D5"/>
    <w:rsid w:val="00224051"/>
    <w:rsid w:val="0026272A"/>
    <w:rsid w:val="002A24E3"/>
    <w:rsid w:val="002C1CED"/>
    <w:rsid w:val="002F5265"/>
    <w:rsid w:val="002F58ED"/>
    <w:rsid w:val="00302FFF"/>
    <w:rsid w:val="00306630"/>
    <w:rsid w:val="00360AF2"/>
    <w:rsid w:val="00374819"/>
    <w:rsid w:val="00397177"/>
    <w:rsid w:val="003A7777"/>
    <w:rsid w:val="003D1F26"/>
    <w:rsid w:val="003E1D5D"/>
    <w:rsid w:val="0047315D"/>
    <w:rsid w:val="004A684D"/>
    <w:rsid w:val="004C1784"/>
    <w:rsid w:val="004C4787"/>
    <w:rsid w:val="004C6021"/>
    <w:rsid w:val="004F625A"/>
    <w:rsid w:val="00501171"/>
    <w:rsid w:val="00552B0D"/>
    <w:rsid w:val="00575924"/>
    <w:rsid w:val="0057669E"/>
    <w:rsid w:val="005A65B7"/>
    <w:rsid w:val="00605BCF"/>
    <w:rsid w:val="006105CB"/>
    <w:rsid w:val="00660EB7"/>
    <w:rsid w:val="00666B53"/>
    <w:rsid w:val="00690279"/>
    <w:rsid w:val="00693856"/>
    <w:rsid w:val="006A57BA"/>
    <w:rsid w:val="006C77A0"/>
    <w:rsid w:val="006D1ED3"/>
    <w:rsid w:val="006D7683"/>
    <w:rsid w:val="00712BDC"/>
    <w:rsid w:val="00713B8E"/>
    <w:rsid w:val="0077334B"/>
    <w:rsid w:val="007A3878"/>
    <w:rsid w:val="007E77EF"/>
    <w:rsid w:val="0080789F"/>
    <w:rsid w:val="00810B3B"/>
    <w:rsid w:val="00834592"/>
    <w:rsid w:val="008441C4"/>
    <w:rsid w:val="0087174B"/>
    <w:rsid w:val="008E1DE2"/>
    <w:rsid w:val="00936BD1"/>
    <w:rsid w:val="009524E9"/>
    <w:rsid w:val="009A6008"/>
    <w:rsid w:val="009B6D7E"/>
    <w:rsid w:val="009C4AF2"/>
    <w:rsid w:val="009D2656"/>
    <w:rsid w:val="00A01144"/>
    <w:rsid w:val="00A2267F"/>
    <w:rsid w:val="00A340DE"/>
    <w:rsid w:val="00A34458"/>
    <w:rsid w:val="00A74273"/>
    <w:rsid w:val="00A74CD9"/>
    <w:rsid w:val="00A93AB2"/>
    <w:rsid w:val="00AA462C"/>
    <w:rsid w:val="00AB68DF"/>
    <w:rsid w:val="00B1079F"/>
    <w:rsid w:val="00B4232A"/>
    <w:rsid w:val="00B53C7D"/>
    <w:rsid w:val="00B67751"/>
    <w:rsid w:val="00B7011C"/>
    <w:rsid w:val="00B97945"/>
    <w:rsid w:val="00BA77E3"/>
    <w:rsid w:val="00BC4EF5"/>
    <w:rsid w:val="00BD1798"/>
    <w:rsid w:val="00BD3E0F"/>
    <w:rsid w:val="00BE2CCA"/>
    <w:rsid w:val="00C02303"/>
    <w:rsid w:val="00C02C58"/>
    <w:rsid w:val="00C23C9F"/>
    <w:rsid w:val="00C422B4"/>
    <w:rsid w:val="00C47E10"/>
    <w:rsid w:val="00C5200F"/>
    <w:rsid w:val="00C71978"/>
    <w:rsid w:val="00C9275B"/>
    <w:rsid w:val="00CD2AA7"/>
    <w:rsid w:val="00CE3BC5"/>
    <w:rsid w:val="00D120EB"/>
    <w:rsid w:val="00D2354B"/>
    <w:rsid w:val="00D662F9"/>
    <w:rsid w:val="00D70A37"/>
    <w:rsid w:val="00D75EC9"/>
    <w:rsid w:val="00DB648F"/>
    <w:rsid w:val="00DD0E00"/>
    <w:rsid w:val="00DF34E8"/>
    <w:rsid w:val="00E36657"/>
    <w:rsid w:val="00E909E9"/>
    <w:rsid w:val="00E9749B"/>
    <w:rsid w:val="00EA1978"/>
    <w:rsid w:val="00ED018B"/>
    <w:rsid w:val="00F10E59"/>
    <w:rsid w:val="00F203A9"/>
    <w:rsid w:val="00F36EC6"/>
    <w:rsid w:val="00F40169"/>
    <w:rsid w:val="00F57B82"/>
    <w:rsid w:val="00F640CE"/>
    <w:rsid w:val="00F86C2C"/>
    <w:rsid w:val="00FB4551"/>
    <w:rsid w:val="00FD4FE9"/>
    <w:rsid w:val="00FE6D46"/>
    <w:rsid w:val="00FE7B28"/>
    <w:rsid w:val="00FF334D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3D5842E-1774-4B85-A12C-C483D36B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65F3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65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422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22B4"/>
    <w:rPr>
      <w:rFonts w:ascii="Lucida Grande" w:hAnsi="Lucida Grande" w:cs="Lucida Grande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422B4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422B4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422B4"/>
    <w:rPr>
      <w:sz w:val="24"/>
      <w:szCs w:val="24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422B4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422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6</cp:revision>
  <dcterms:created xsi:type="dcterms:W3CDTF">2019-11-28T11:43:00Z</dcterms:created>
  <dcterms:modified xsi:type="dcterms:W3CDTF">2020-06-27T11:21:00Z</dcterms:modified>
</cp:coreProperties>
</file>